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F466A" w14:textId="505F6C85" w:rsidR="00ED66C3" w:rsidRPr="00036B23" w:rsidRDefault="00ED66C3" w:rsidP="00ED66C3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434B7A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 w:rsidR="00036B23" w:rsidRPr="00434B7A">
        <w:rPr>
          <w:rFonts w:ascii="Times New Roman" w:hAnsi="Times New Roman" w:cs="Times New Roman" w:hint="eastAsia"/>
          <w:b/>
          <w:bCs/>
          <w:color w:val="000000"/>
          <w:lang w:val="en-US"/>
        </w:rPr>
        <w:t>2</w:t>
      </w:r>
      <w:r w:rsidR="00CA5D24">
        <w:rPr>
          <w:rFonts w:ascii="Times New Roman" w:hAnsi="Times New Roman" w:cs="Times New Roman"/>
          <w:b/>
          <w:bCs/>
          <w:color w:val="000000"/>
          <w:lang w:val="en-US"/>
        </w:rPr>
        <w:t xml:space="preserve"> Table</w:t>
      </w:r>
      <w:r w:rsidRPr="00434B7A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. </w:t>
      </w:r>
      <w:r w:rsidR="003E29F6" w:rsidRPr="00434B7A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L</w:t>
      </w:r>
      <w:r w:rsidRPr="00434B7A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ysine residues at </w:t>
      </w:r>
      <w:r w:rsidRPr="00434B7A">
        <w:rPr>
          <w:rFonts w:ascii="Times New Roman" w:hAnsi="Times New Roman" w:cs="Times New Roman"/>
          <w:b/>
          <w:bCs/>
        </w:rPr>
        <w:t>amino acid positions 18, 39, 64, 72, 86, and</w:t>
      </w:r>
      <w:r w:rsidRPr="00036B23">
        <w:rPr>
          <w:rFonts w:ascii="Times New Roman" w:hAnsi="Times New Roman" w:cs="Times New Roman"/>
          <w:b/>
          <w:bCs/>
        </w:rPr>
        <w:t xml:space="preserve"> 88</w:t>
      </w:r>
      <w:r w:rsidRPr="00036B23">
        <w:rPr>
          <w:rFonts w:ascii="Times New Roman" w:hAnsi="Times New Roman" w:cs="Times New Roman"/>
          <w:b/>
          <w:bCs/>
          <w:lang w:val="en-US"/>
        </w:rPr>
        <w:t xml:space="preserve"> in</w:t>
      </w:r>
      <w:r w:rsidR="003E29F6">
        <w:rPr>
          <w:rFonts w:ascii="Times New Roman" w:hAnsi="Times New Roman" w:cs="Times New Roman"/>
          <w:b/>
          <w:bCs/>
          <w:lang w:val="en-US"/>
        </w:rPr>
        <w:t xml:space="preserve"> NS2 in</w:t>
      </w:r>
      <w:r w:rsidRPr="00036B23">
        <w:rPr>
          <w:rFonts w:ascii="Times New Roman" w:hAnsi="Times New Roman" w:cs="Times New Roman"/>
          <w:b/>
          <w:bCs/>
          <w:lang w:val="en-US"/>
        </w:rPr>
        <w:t xml:space="preserve"> human IAV strains</w:t>
      </w:r>
    </w:p>
    <w:tbl>
      <w:tblPr>
        <w:tblStyle w:val="Rcsostblzat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1701"/>
        <w:gridCol w:w="1816"/>
        <w:gridCol w:w="1676"/>
        <w:gridCol w:w="1628"/>
        <w:gridCol w:w="1584"/>
      </w:tblGrid>
      <w:tr w:rsidR="00551730" w:rsidRPr="00036B23" w14:paraId="57A9C5A1" w14:textId="77777777" w:rsidTr="00434B7A"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40A30B4F" w14:textId="77777777" w:rsidR="00551730" w:rsidRPr="00036B23" w:rsidRDefault="00551730" w:rsidP="00ED4AD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1605501" w14:textId="7CB34C5F" w:rsidR="00551730" w:rsidRPr="00036B23" w:rsidRDefault="00551730" w:rsidP="00434B7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A type</w:t>
            </w:r>
          </w:p>
        </w:tc>
      </w:tr>
      <w:tr w:rsidR="00ED66C3" w:rsidRPr="00036B23" w14:paraId="6C2D9888" w14:textId="77777777" w:rsidTr="00434B7A"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7BCCFC56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F9796A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1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5AB388E2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3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34973AD8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28B93ACD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7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5118524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9</w:t>
            </w:r>
          </w:p>
        </w:tc>
      </w:tr>
      <w:tr w:rsidR="00ED66C3" w:rsidRPr="00036B23" w14:paraId="620771D2" w14:textId="77777777" w:rsidTr="00551730">
        <w:tc>
          <w:tcPr>
            <w:tcW w:w="667" w:type="dxa"/>
            <w:tcBorders>
              <w:top w:val="single" w:sz="4" w:space="0" w:color="auto"/>
            </w:tcBorders>
          </w:tcPr>
          <w:p w14:paraId="2C418D2C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D19CE2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49%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297C8A61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88%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29D583E1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10%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7F312401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B3F2F54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</w:tr>
      <w:tr w:rsidR="00ED66C3" w:rsidRPr="00036B23" w14:paraId="5A42F8DD" w14:textId="77777777" w:rsidTr="00551730">
        <w:tc>
          <w:tcPr>
            <w:tcW w:w="667" w:type="dxa"/>
          </w:tcPr>
          <w:p w14:paraId="52A669FE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39</w:t>
            </w:r>
          </w:p>
        </w:tc>
        <w:tc>
          <w:tcPr>
            <w:tcW w:w="1701" w:type="dxa"/>
          </w:tcPr>
          <w:p w14:paraId="553D13E8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43%</w:t>
            </w:r>
          </w:p>
        </w:tc>
        <w:tc>
          <w:tcPr>
            <w:tcW w:w="1816" w:type="dxa"/>
          </w:tcPr>
          <w:p w14:paraId="233194EF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45%</w:t>
            </w:r>
          </w:p>
        </w:tc>
        <w:tc>
          <w:tcPr>
            <w:tcW w:w="1676" w:type="dxa"/>
          </w:tcPr>
          <w:p w14:paraId="402B4CA5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00%</w:t>
            </w:r>
          </w:p>
        </w:tc>
        <w:tc>
          <w:tcPr>
            <w:tcW w:w="1628" w:type="dxa"/>
          </w:tcPr>
          <w:p w14:paraId="58283C24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584" w:type="dxa"/>
          </w:tcPr>
          <w:p w14:paraId="1A9827FE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</w:tr>
      <w:tr w:rsidR="00ED66C3" w:rsidRPr="00036B23" w14:paraId="1E6213A6" w14:textId="77777777" w:rsidTr="00551730">
        <w:tc>
          <w:tcPr>
            <w:tcW w:w="667" w:type="dxa"/>
          </w:tcPr>
          <w:p w14:paraId="56521BF6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64</w:t>
            </w:r>
          </w:p>
        </w:tc>
        <w:tc>
          <w:tcPr>
            <w:tcW w:w="1701" w:type="dxa"/>
          </w:tcPr>
          <w:p w14:paraId="270798DD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18%</w:t>
            </w:r>
          </w:p>
        </w:tc>
        <w:tc>
          <w:tcPr>
            <w:tcW w:w="1816" w:type="dxa"/>
          </w:tcPr>
          <w:p w14:paraId="698030B9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05%</w:t>
            </w:r>
          </w:p>
        </w:tc>
        <w:tc>
          <w:tcPr>
            <w:tcW w:w="1676" w:type="dxa"/>
          </w:tcPr>
          <w:p w14:paraId="75DA0C42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.20%</w:t>
            </w:r>
          </w:p>
        </w:tc>
        <w:tc>
          <w:tcPr>
            <w:tcW w:w="1628" w:type="dxa"/>
          </w:tcPr>
          <w:p w14:paraId="49154520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%</w:t>
            </w:r>
          </w:p>
        </w:tc>
        <w:tc>
          <w:tcPr>
            <w:tcW w:w="1584" w:type="dxa"/>
          </w:tcPr>
          <w:p w14:paraId="5009ADEC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</w:tr>
      <w:tr w:rsidR="00ED66C3" w:rsidRPr="00036B23" w14:paraId="7867E883" w14:textId="77777777" w:rsidTr="00551730">
        <w:tc>
          <w:tcPr>
            <w:tcW w:w="667" w:type="dxa"/>
          </w:tcPr>
          <w:p w14:paraId="339883C6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72</w:t>
            </w:r>
          </w:p>
        </w:tc>
        <w:tc>
          <w:tcPr>
            <w:tcW w:w="1701" w:type="dxa"/>
          </w:tcPr>
          <w:p w14:paraId="7D040CCE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49%</w:t>
            </w:r>
          </w:p>
        </w:tc>
        <w:tc>
          <w:tcPr>
            <w:tcW w:w="1816" w:type="dxa"/>
          </w:tcPr>
          <w:p w14:paraId="1F6C3EC9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80%</w:t>
            </w:r>
          </w:p>
        </w:tc>
        <w:tc>
          <w:tcPr>
            <w:tcW w:w="1676" w:type="dxa"/>
          </w:tcPr>
          <w:p w14:paraId="16B179EB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.20%</w:t>
            </w:r>
          </w:p>
        </w:tc>
        <w:tc>
          <w:tcPr>
            <w:tcW w:w="1628" w:type="dxa"/>
          </w:tcPr>
          <w:p w14:paraId="319ED821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584" w:type="dxa"/>
          </w:tcPr>
          <w:p w14:paraId="35D646D3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</w:tr>
      <w:tr w:rsidR="00ED66C3" w:rsidRPr="00036B23" w14:paraId="6AA477A5" w14:textId="77777777" w:rsidTr="00551730">
        <w:tc>
          <w:tcPr>
            <w:tcW w:w="667" w:type="dxa"/>
            <w:tcBorders>
              <w:bottom w:val="nil"/>
            </w:tcBorders>
          </w:tcPr>
          <w:p w14:paraId="454FDDF4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86</w:t>
            </w:r>
          </w:p>
        </w:tc>
        <w:tc>
          <w:tcPr>
            <w:tcW w:w="1701" w:type="dxa"/>
            <w:tcBorders>
              <w:bottom w:val="nil"/>
            </w:tcBorders>
          </w:tcPr>
          <w:p w14:paraId="2402B6EE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6%K/84.4% R</w:t>
            </w:r>
          </w:p>
        </w:tc>
        <w:tc>
          <w:tcPr>
            <w:tcW w:w="1816" w:type="dxa"/>
            <w:tcBorders>
              <w:bottom w:val="nil"/>
            </w:tcBorders>
          </w:tcPr>
          <w:p w14:paraId="17308169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53% R</w:t>
            </w:r>
          </w:p>
        </w:tc>
        <w:tc>
          <w:tcPr>
            <w:tcW w:w="1676" w:type="dxa"/>
            <w:tcBorders>
              <w:bottom w:val="nil"/>
            </w:tcBorders>
          </w:tcPr>
          <w:p w14:paraId="3AE14E6B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.1%R</w:t>
            </w:r>
          </w:p>
        </w:tc>
        <w:tc>
          <w:tcPr>
            <w:tcW w:w="1628" w:type="dxa"/>
            <w:tcBorders>
              <w:bottom w:val="nil"/>
            </w:tcBorders>
          </w:tcPr>
          <w:p w14:paraId="708A3E54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% R</w:t>
            </w:r>
          </w:p>
        </w:tc>
        <w:tc>
          <w:tcPr>
            <w:tcW w:w="1584" w:type="dxa"/>
            <w:tcBorders>
              <w:bottom w:val="nil"/>
            </w:tcBorders>
          </w:tcPr>
          <w:p w14:paraId="02860618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9% R/11% K</w:t>
            </w:r>
          </w:p>
        </w:tc>
      </w:tr>
      <w:tr w:rsidR="00ED66C3" w:rsidRPr="00036B23" w14:paraId="53FD36AD" w14:textId="77777777" w:rsidTr="00551730"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428EE63C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8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F236ED9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33%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14:paraId="0D607FFC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7% K/79.3% R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4A1A917B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.10%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784BF897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%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158CC20D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</w:tr>
      <w:tr w:rsidR="00ED66C3" w:rsidRPr="00036B23" w14:paraId="15823386" w14:textId="77777777" w:rsidTr="00551730">
        <w:tc>
          <w:tcPr>
            <w:tcW w:w="667" w:type="dxa"/>
            <w:tcBorders>
              <w:top w:val="single" w:sz="4" w:space="0" w:color="auto"/>
            </w:tcBorders>
          </w:tcPr>
          <w:p w14:paraId="34276F67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ni</w:t>
            </w: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E9931D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74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06BDB16E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31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364C8009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FD8A027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484CB91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ED66C3" w:rsidRPr="00036B23" w14:paraId="08415513" w14:textId="77777777" w:rsidTr="00551730">
        <w:tc>
          <w:tcPr>
            <w:tcW w:w="667" w:type="dxa"/>
          </w:tcPr>
          <w:p w14:paraId="3EFF57D9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m</w:t>
            </w:r>
            <w:r w:rsidRPr="00036B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701" w:type="dxa"/>
          </w:tcPr>
          <w:p w14:paraId="64D9F433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472</w:t>
            </w:r>
          </w:p>
        </w:tc>
        <w:tc>
          <w:tcPr>
            <w:tcW w:w="1816" w:type="dxa"/>
          </w:tcPr>
          <w:p w14:paraId="187A369A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835</w:t>
            </w:r>
          </w:p>
        </w:tc>
        <w:tc>
          <w:tcPr>
            <w:tcW w:w="1676" w:type="dxa"/>
          </w:tcPr>
          <w:p w14:paraId="238D5EE8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1628" w:type="dxa"/>
          </w:tcPr>
          <w:p w14:paraId="017E9D29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1584" w:type="dxa"/>
          </w:tcPr>
          <w:p w14:paraId="715FEE2E" w14:textId="77777777" w:rsidR="00ED66C3" w:rsidRPr="00036B23" w:rsidRDefault="00ED66C3" w:rsidP="00D16A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6B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</w:tbl>
    <w:p w14:paraId="4D696A61" w14:textId="785857BB" w:rsidR="00ED66C3" w:rsidRPr="00036B23" w:rsidRDefault="00ED66C3" w:rsidP="00ED66C3">
      <w:pPr>
        <w:adjustRightInd w:val="0"/>
        <w:snapToGrid w:val="0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036B23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/>
        </w:rPr>
        <w:t>#</w:t>
      </w:r>
      <w:r w:rsidRPr="00036B2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, number of human IAV strains with unique residues</w:t>
      </w:r>
    </w:p>
    <w:p w14:paraId="6022F915" w14:textId="77777777" w:rsidR="00ED66C3" w:rsidRPr="00036B23" w:rsidRDefault="00ED66C3" w:rsidP="00ED66C3">
      <w:pPr>
        <w:adjustRightInd w:val="0"/>
        <w:snapToGrid w:val="0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036B23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/>
        </w:rPr>
        <w:t>&amp;</w:t>
      </w:r>
      <w:r w:rsidRPr="00036B2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, number of human IAV strains analyzed in this study</w:t>
      </w:r>
    </w:p>
    <w:p w14:paraId="38BA7F69" w14:textId="77777777" w:rsidR="00D10C41" w:rsidRPr="00036B23" w:rsidRDefault="00D10C41">
      <w:pPr>
        <w:rPr>
          <w:rFonts w:ascii="Times New Roman" w:hAnsi="Times New Roman" w:cs="Times New Roman"/>
          <w:lang w:val="en-US"/>
        </w:rPr>
      </w:pPr>
    </w:p>
    <w:sectPr w:rsidR="00D10C41" w:rsidRPr="00036B23" w:rsidSect="004A24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7BC378" w14:textId="77777777" w:rsidR="00C40790" w:rsidRDefault="00C40790" w:rsidP="00036B23">
      <w:r>
        <w:separator/>
      </w:r>
    </w:p>
  </w:endnote>
  <w:endnote w:type="continuationSeparator" w:id="0">
    <w:p w14:paraId="6115D4ED" w14:textId="77777777" w:rsidR="00C40790" w:rsidRDefault="00C40790" w:rsidP="00036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1E6D85" w14:textId="77777777" w:rsidR="00C40790" w:rsidRDefault="00C40790" w:rsidP="00036B23">
      <w:r>
        <w:separator/>
      </w:r>
    </w:p>
  </w:footnote>
  <w:footnote w:type="continuationSeparator" w:id="0">
    <w:p w14:paraId="50CE0D42" w14:textId="77777777" w:rsidR="00C40790" w:rsidRDefault="00C40790" w:rsidP="00036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6C3"/>
    <w:rsid w:val="000255FA"/>
    <w:rsid w:val="00027162"/>
    <w:rsid w:val="000311C0"/>
    <w:rsid w:val="00032119"/>
    <w:rsid w:val="00036B23"/>
    <w:rsid w:val="00056000"/>
    <w:rsid w:val="00064A68"/>
    <w:rsid w:val="00065C0B"/>
    <w:rsid w:val="00071CCB"/>
    <w:rsid w:val="0008198A"/>
    <w:rsid w:val="000B5ADF"/>
    <w:rsid w:val="000C0501"/>
    <w:rsid w:val="000D752C"/>
    <w:rsid w:val="000E4533"/>
    <w:rsid w:val="00113C43"/>
    <w:rsid w:val="0012733B"/>
    <w:rsid w:val="001318CD"/>
    <w:rsid w:val="00182C49"/>
    <w:rsid w:val="00183262"/>
    <w:rsid w:val="001B4CFE"/>
    <w:rsid w:val="001D63F5"/>
    <w:rsid w:val="001E4D8C"/>
    <w:rsid w:val="002216C0"/>
    <w:rsid w:val="00231B48"/>
    <w:rsid w:val="002503F0"/>
    <w:rsid w:val="00256149"/>
    <w:rsid w:val="00270242"/>
    <w:rsid w:val="00280D00"/>
    <w:rsid w:val="002974C4"/>
    <w:rsid w:val="002A7700"/>
    <w:rsid w:val="002C168B"/>
    <w:rsid w:val="002D76CF"/>
    <w:rsid w:val="002F61AF"/>
    <w:rsid w:val="003655AE"/>
    <w:rsid w:val="00395C2A"/>
    <w:rsid w:val="003A0D47"/>
    <w:rsid w:val="003A6735"/>
    <w:rsid w:val="003D04FD"/>
    <w:rsid w:val="003D3B55"/>
    <w:rsid w:val="003E29F6"/>
    <w:rsid w:val="003E362E"/>
    <w:rsid w:val="003E5688"/>
    <w:rsid w:val="003E6952"/>
    <w:rsid w:val="003F6C0B"/>
    <w:rsid w:val="00410127"/>
    <w:rsid w:val="00414786"/>
    <w:rsid w:val="00414807"/>
    <w:rsid w:val="004307FA"/>
    <w:rsid w:val="0043143A"/>
    <w:rsid w:val="00434B7A"/>
    <w:rsid w:val="00436BDE"/>
    <w:rsid w:val="00437329"/>
    <w:rsid w:val="0043733A"/>
    <w:rsid w:val="00451B31"/>
    <w:rsid w:val="004629FF"/>
    <w:rsid w:val="00493609"/>
    <w:rsid w:val="004A249F"/>
    <w:rsid w:val="004A5089"/>
    <w:rsid w:val="004B2ED2"/>
    <w:rsid w:val="004C1CF8"/>
    <w:rsid w:val="004D3E61"/>
    <w:rsid w:val="00507C13"/>
    <w:rsid w:val="00511929"/>
    <w:rsid w:val="00513D4B"/>
    <w:rsid w:val="00515F39"/>
    <w:rsid w:val="00515F6B"/>
    <w:rsid w:val="0053103B"/>
    <w:rsid w:val="00551730"/>
    <w:rsid w:val="00562E9C"/>
    <w:rsid w:val="00563122"/>
    <w:rsid w:val="00567E32"/>
    <w:rsid w:val="00573806"/>
    <w:rsid w:val="0057644B"/>
    <w:rsid w:val="005A2F91"/>
    <w:rsid w:val="005A43C6"/>
    <w:rsid w:val="005B4F89"/>
    <w:rsid w:val="005C1975"/>
    <w:rsid w:val="005C6FD2"/>
    <w:rsid w:val="005D65FB"/>
    <w:rsid w:val="0061467A"/>
    <w:rsid w:val="0064335E"/>
    <w:rsid w:val="006460A7"/>
    <w:rsid w:val="00650E5C"/>
    <w:rsid w:val="0065172D"/>
    <w:rsid w:val="00654F2A"/>
    <w:rsid w:val="006570B0"/>
    <w:rsid w:val="00663DB8"/>
    <w:rsid w:val="00667226"/>
    <w:rsid w:val="006A6883"/>
    <w:rsid w:val="006E3201"/>
    <w:rsid w:val="006F097E"/>
    <w:rsid w:val="006F5E26"/>
    <w:rsid w:val="007021F4"/>
    <w:rsid w:val="00702B11"/>
    <w:rsid w:val="00733299"/>
    <w:rsid w:val="00733A9D"/>
    <w:rsid w:val="00750123"/>
    <w:rsid w:val="00757F80"/>
    <w:rsid w:val="00760AFC"/>
    <w:rsid w:val="0076500B"/>
    <w:rsid w:val="0076572D"/>
    <w:rsid w:val="00766905"/>
    <w:rsid w:val="00771183"/>
    <w:rsid w:val="00796C12"/>
    <w:rsid w:val="007B2567"/>
    <w:rsid w:val="007B3093"/>
    <w:rsid w:val="007D48E9"/>
    <w:rsid w:val="007E7360"/>
    <w:rsid w:val="007F35A2"/>
    <w:rsid w:val="007F542C"/>
    <w:rsid w:val="007F5569"/>
    <w:rsid w:val="00814FAF"/>
    <w:rsid w:val="00827E36"/>
    <w:rsid w:val="008532A3"/>
    <w:rsid w:val="008560F4"/>
    <w:rsid w:val="00897A5A"/>
    <w:rsid w:val="008E2A4D"/>
    <w:rsid w:val="008E6402"/>
    <w:rsid w:val="00900BFF"/>
    <w:rsid w:val="009031A9"/>
    <w:rsid w:val="00905497"/>
    <w:rsid w:val="00915371"/>
    <w:rsid w:val="009179C6"/>
    <w:rsid w:val="009458E3"/>
    <w:rsid w:val="009812A4"/>
    <w:rsid w:val="00982105"/>
    <w:rsid w:val="009C0B7A"/>
    <w:rsid w:val="009D06B1"/>
    <w:rsid w:val="009E25FE"/>
    <w:rsid w:val="009F5159"/>
    <w:rsid w:val="00A129A5"/>
    <w:rsid w:val="00A33FD2"/>
    <w:rsid w:val="00A37497"/>
    <w:rsid w:val="00A44BEA"/>
    <w:rsid w:val="00A45E49"/>
    <w:rsid w:val="00A54849"/>
    <w:rsid w:val="00A56D8B"/>
    <w:rsid w:val="00A664EF"/>
    <w:rsid w:val="00A94AFD"/>
    <w:rsid w:val="00AA4600"/>
    <w:rsid w:val="00AD5BFC"/>
    <w:rsid w:val="00AE0E96"/>
    <w:rsid w:val="00B07297"/>
    <w:rsid w:val="00B154F4"/>
    <w:rsid w:val="00B379F5"/>
    <w:rsid w:val="00B428A4"/>
    <w:rsid w:val="00B55E08"/>
    <w:rsid w:val="00B82FE7"/>
    <w:rsid w:val="00B93C48"/>
    <w:rsid w:val="00BA0BA7"/>
    <w:rsid w:val="00BB3058"/>
    <w:rsid w:val="00BC5B48"/>
    <w:rsid w:val="00BD1EBA"/>
    <w:rsid w:val="00C03083"/>
    <w:rsid w:val="00C061BA"/>
    <w:rsid w:val="00C06712"/>
    <w:rsid w:val="00C35368"/>
    <w:rsid w:val="00C40790"/>
    <w:rsid w:val="00C427F3"/>
    <w:rsid w:val="00C46C10"/>
    <w:rsid w:val="00C621AE"/>
    <w:rsid w:val="00C70462"/>
    <w:rsid w:val="00C72D44"/>
    <w:rsid w:val="00C73AC4"/>
    <w:rsid w:val="00C8789A"/>
    <w:rsid w:val="00CA04E0"/>
    <w:rsid w:val="00CA5D24"/>
    <w:rsid w:val="00CB46F7"/>
    <w:rsid w:val="00CE6CA7"/>
    <w:rsid w:val="00CF7379"/>
    <w:rsid w:val="00D10C41"/>
    <w:rsid w:val="00D153C0"/>
    <w:rsid w:val="00D33C0B"/>
    <w:rsid w:val="00D3753D"/>
    <w:rsid w:val="00D5100C"/>
    <w:rsid w:val="00D80033"/>
    <w:rsid w:val="00D81C8D"/>
    <w:rsid w:val="00D82361"/>
    <w:rsid w:val="00D8500B"/>
    <w:rsid w:val="00D950F7"/>
    <w:rsid w:val="00D96886"/>
    <w:rsid w:val="00DA019F"/>
    <w:rsid w:val="00DC1E04"/>
    <w:rsid w:val="00DC631D"/>
    <w:rsid w:val="00E07681"/>
    <w:rsid w:val="00E125EE"/>
    <w:rsid w:val="00E24B59"/>
    <w:rsid w:val="00E24DE3"/>
    <w:rsid w:val="00E3394C"/>
    <w:rsid w:val="00E34703"/>
    <w:rsid w:val="00E41373"/>
    <w:rsid w:val="00E4398C"/>
    <w:rsid w:val="00E53019"/>
    <w:rsid w:val="00E56322"/>
    <w:rsid w:val="00E57FBD"/>
    <w:rsid w:val="00E70E85"/>
    <w:rsid w:val="00E873C7"/>
    <w:rsid w:val="00EA45B6"/>
    <w:rsid w:val="00ED66C3"/>
    <w:rsid w:val="00F0405D"/>
    <w:rsid w:val="00F05132"/>
    <w:rsid w:val="00F30AD0"/>
    <w:rsid w:val="00F33147"/>
    <w:rsid w:val="00F5102A"/>
    <w:rsid w:val="00F55046"/>
    <w:rsid w:val="00F84E17"/>
    <w:rsid w:val="00F9601D"/>
    <w:rsid w:val="00FB1B31"/>
    <w:rsid w:val="00FC1638"/>
    <w:rsid w:val="00FC1AFE"/>
    <w:rsid w:val="00FD6E0C"/>
    <w:rsid w:val="00FD7AA4"/>
    <w:rsid w:val="00FF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E6FB22"/>
  <w15:chartTrackingRefBased/>
  <w15:docId w15:val="{7B7A2BFE-F98D-D34A-BC2F-EB23193B7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D66C3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D6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036B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lfejChar">
    <w:name w:val="Élőfej Char"/>
    <w:basedOn w:val="Bekezdsalapbettpusa"/>
    <w:link w:val="lfej"/>
    <w:uiPriority w:val="99"/>
    <w:rsid w:val="00036B23"/>
    <w:rPr>
      <w:kern w:val="0"/>
      <w:sz w:val="20"/>
      <w:szCs w:val="20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036B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llbChar">
    <w:name w:val="Élőláb Char"/>
    <w:basedOn w:val="Bekezdsalapbettpusa"/>
    <w:link w:val="llb"/>
    <w:uiPriority w:val="99"/>
    <w:rsid w:val="00036B23"/>
    <w:rPr>
      <w:kern w:val="0"/>
      <w:sz w:val="20"/>
      <w:szCs w:val="20"/>
      <w14:ligatures w14:val="none"/>
    </w:rPr>
  </w:style>
  <w:style w:type="paragraph" w:styleId="Vltozat">
    <w:name w:val="Revision"/>
    <w:hidden/>
    <w:uiPriority w:val="99"/>
    <w:semiHidden/>
    <w:rsid w:val="003E29F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467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亞芳</dc:creator>
  <cp:keywords/>
  <dc:description/>
  <cp:lastModifiedBy>Zsuzsa Pilling</cp:lastModifiedBy>
  <cp:revision>9</cp:revision>
  <dcterms:created xsi:type="dcterms:W3CDTF">2024-04-10T14:43:00Z</dcterms:created>
  <dcterms:modified xsi:type="dcterms:W3CDTF">2024-05-21T20:31:00Z</dcterms:modified>
</cp:coreProperties>
</file>